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0EC4A" w14:textId="77777777" w:rsidR="00BB497C" w:rsidRPr="002706F6" w:rsidRDefault="00BB497C" w:rsidP="00BB497C">
      <w:pPr>
        <w:rPr>
          <w:rFonts w:asciiTheme="minorHAnsi" w:hAnsiTheme="minorHAnsi" w:cstheme="minorHAnsi"/>
          <w:sz w:val="22"/>
          <w:szCs w:val="22"/>
        </w:rPr>
      </w:pPr>
    </w:p>
    <w:p w14:paraId="4415798C" w14:textId="77777777" w:rsidR="00BB497C" w:rsidRPr="002706F6" w:rsidRDefault="00BB497C" w:rsidP="00BB497C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4:  CONSORT diagram</w:t>
      </w:r>
    </w:p>
    <w:p w14:paraId="06E4BF37" w14:textId="77777777" w:rsidR="00BB497C" w:rsidRPr="002706F6" w:rsidRDefault="00BB497C" w:rsidP="00BB497C">
      <w:pPr>
        <w:rPr>
          <w:rFonts w:asciiTheme="minorHAnsi" w:hAnsiTheme="minorHAnsi" w:cstheme="minorHAnsi"/>
          <w:sz w:val="22"/>
          <w:szCs w:val="22"/>
        </w:rPr>
      </w:pPr>
    </w:p>
    <w:p w14:paraId="108852D0" w14:textId="77777777" w:rsidR="00BB497C" w:rsidRPr="002706F6" w:rsidRDefault="00BB497C" w:rsidP="00BB497C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9772424" wp14:editId="7AB2656C">
            <wp:extent cx="5486400" cy="6941127"/>
            <wp:effectExtent l="0" t="0" r="0" b="6350"/>
            <wp:docPr id="177145349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8DDA105" w14:textId="77777777" w:rsidR="00BB497C" w:rsidRPr="002706F6" w:rsidRDefault="00BB497C" w:rsidP="00BB497C">
      <w:pPr>
        <w:rPr>
          <w:rFonts w:asciiTheme="minorHAnsi" w:hAnsiTheme="minorHAnsi" w:cstheme="minorHAnsi"/>
          <w:sz w:val="22"/>
          <w:szCs w:val="22"/>
        </w:rPr>
      </w:pPr>
    </w:p>
    <w:p w14:paraId="6F915390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7C"/>
    <w:rsid w:val="00412479"/>
    <w:rsid w:val="00967AE8"/>
    <w:rsid w:val="009A3D51"/>
    <w:rsid w:val="00A27934"/>
    <w:rsid w:val="00BB497C"/>
    <w:rsid w:val="00C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2FBA"/>
  <w15:chartTrackingRefBased/>
  <w15:docId w15:val="{0B478C05-A3C5-6B45-9CC3-2A412556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97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7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7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3937FB3-0304-4707-97C3-C26E80832747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F6A2AB8-2F79-41EA-9FC5-60EF8F198FDE}">
      <dgm:prSet phldrT="[Text]"/>
      <dgm:spPr>
        <a:xfrm>
          <a:off x="2404916" y="1802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creened: 22 Patients</a:t>
          </a:r>
        </a:p>
      </dgm:t>
    </dgm:pt>
    <dgm:pt modelId="{1CF264D1-74ED-483A-9436-9DDEF85B0A8B}" type="parTrans" cxnId="{D1CA4CFF-CD97-4299-9BD7-5ED54E82AB29}">
      <dgm:prSet/>
      <dgm:spPr/>
      <dgm:t>
        <a:bodyPr/>
        <a:lstStyle/>
        <a:p>
          <a:endParaRPr lang="en-US"/>
        </a:p>
      </dgm:t>
    </dgm:pt>
    <dgm:pt modelId="{10360DA0-7420-451C-8C8E-B4756145FB7F}" type="sibTrans" cxnId="{D1CA4CFF-CD97-4299-9BD7-5ED54E82AB29}">
      <dgm:prSet/>
      <dgm:spPr/>
      <dgm:t>
        <a:bodyPr/>
        <a:lstStyle/>
        <a:p>
          <a:endParaRPr lang="en-US"/>
        </a:p>
      </dgm:t>
    </dgm:pt>
    <dgm:pt modelId="{9BF052F5-3588-4E6E-A895-379DA2EE0688}" type="asst">
      <dgm:prSet phldrT="[Text]"/>
      <dgm:spPr>
        <a:xfrm>
          <a:off x="1368657" y="1217909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creen Fail: 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 Patients</a:t>
          </a:r>
        </a:p>
      </dgm:t>
    </dgm:pt>
    <dgm:pt modelId="{84FA20D9-705D-474F-8466-FE54AF05E810}" type="parTrans" cxnId="{CDED38E8-E123-473A-912D-0C2779ED6B31}">
      <dgm:prSet/>
      <dgm:spPr>
        <a:xfrm>
          <a:off x="3081483" y="858215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3751BCF-F1C5-4F54-81DA-BEFF19B120A7}" type="sibTrans" cxnId="{CDED38E8-E123-473A-912D-0C2779ED6B31}">
      <dgm:prSet/>
      <dgm:spPr/>
      <dgm:t>
        <a:bodyPr/>
        <a:lstStyle/>
        <a:p>
          <a:endParaRPr lang="en-US"/>
        </a:p>
      </dgm:t>
    </dgm:pt>
    <dgm:pt modelId="{6CF95A2B-4792-4F0D-8243-3FCF2D2AB2C9}">
      <dgm:prSet phldrT="[Text]"/>
      <dgm:spPr>
        <a:xfrm>
          <a:off x="2404916" y="2434015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nrolled to Phase I:</a:t>
          </a:r>
          <a:b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</a:b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 Patients</a:t>
          </a:r>
        </a:p>
      </dgm:t>
    </dgm:pt>
    <dgm:pt modelId="{10A69DB8-9B45-4765-86AE-D85188BA46ED}" type="parTrans" cxnId="{71FCE009-5EA7-492B-BC17-02DE020FAE1C}">
      <dgm:prSet/>
      <dgm:spPr>
        <a:xfrm>
          <a:off x="3215609" y="858215"/>
          <a:ext cx="91440" cy="15757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7579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159D3B9C-E147-4736-9A73-D8A87428BFF9}" type="sibTrans" cxnId="{71FCE009-5EA7-492B-BC17-02DE020FAE1C}">
      <dgm:prSet/>
      <dgm:spPr/>
      <dgm:t>
        <a:bodyPr/>
        <a:lstStyle/>
        <a:p>
          <a:endParaRPr lang="en-US"/>
        </a:p>
      </dgm:t>
    </dgm:pt>
    <dgm:pt modelId="{6EBCECE8-D546-4AF7-A6C9-69106F21E9FE}">
      <dgm:prSet/>
      <dgm:spPr>
        <a:xfrm>
          <a:off x="2404916" y="4866227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nrolled to Phase II: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0 Patients</a:t>
          </a:r>
        </a:p>
      </dgm:t>
    </dgm:pt>
    <dgm:pt modelId="{4BCBB0C1-76A3-43F4-AD40-B3EEFF362AF1}" type="parTrans" cxnId="{CFFBAAE2-5524-48CE-B300-4EE3EE6BAF50}">
      <dgm:prSet/>
      <dgm:spPr>
        <a:xfrm>
          <a:off x="3215609" y="3290428"/>
          <a:ext cx="91440" cy="15757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757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F8F758A8-FC65-4F8C-BB45-BD853A39D58A}" type="sibTrans" cxnId="{CFFBAAE2-5524-48CE-B300-4EE3EE6BAF50}">
      <dgm:prSet/>
      <dgm:spPr/>
      <dgm:t>
        <a:bodyPr/>
        <a:lstStyle/>
        <a:p>
          <a:endParaRPr lang="en-US"/>
        </a:p>
      </dgm:t>
    </dgm:pt>
    <dgm:pt modelId="{2A66E5F9-0330-46FC-BCEA-C1AD6D3CDDD0}" type="asst">
      <dgm:prSet/>
      <dgm:spPr>
        <a:xfrm>
          <a:off x="1368657" y="3650121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hase  I Discontinuations: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ease Progression: 4 Patients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oxicity:  1 Patient Pneumonitis (not DLT)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ther:  1 Patient (Infection, clinical decline) </a:t>
          </a:r>
        </a:p>
      </dgm:t>
    </dgm:pt>
    <dgm:pt modelId="{A51FAD97-2840-449B-93D3-D0D0097EB872}" type="parTrans" cxnId="{C48D2BCF-0F09-4D46-9888-60DF0F09D0A1}">
      <dgm:prSet/>
      <dgm:spPr>
        <a:xfrm>
          <a:off x="3081483" y="3290428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8EDCF9D2-255F-4FD7-B452-C050A8F3F4FD}" type="sibTrans" cxnId="{C48D2BCF-0F09-4D46-9888-60DF0F09D0A1}">
      <dgm:prSet/>
      <dgm:spPr/>
      <dgm:t>
        <a:bodyPr/>
        <a:lstStyle/>
        <a:p>
          <a:endParaRPr lang="en-US"/>
        </a:p>
      </dgm:t>
    </dgm:pt>
    <dgm:pt modelId="{E59D5E74-C3F2-4A02-8CA3-4D7368DCEBB3}" type="asst">
      <dgm:prSet/>
      <dgm:spPr>
        <a:xfrm>
          <a:off x="1368657" y="6082334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hase II Discontinuations: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ease Progression:  7 Patients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oxicity:  2 Patients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ther:  1 Patient (Clinical decline with disease progression)</a:t>
          </a:r>
        </a:p>
      </dgm:t>
    </dgm:pt>
    <dgm:pt modelId="{356348B0-4E2F-43A9-A406-555CDB12888F}" type="parTrans" cxnId="{2D382B49-B8B8-4C85-8C52-D6540FBCB2BE}">
      <dgm:prSet/>
      <dgm:spPr>
        <a:xfrm>
          <a:off x="3081483" y="5722640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86C4F78D-EC76-4119-8ADB-932C8DF907D7}" type="sibTrans" cxnId="{2D382B49-B8B8-4C85-8C52-D6540FBCB2BE}">
      <dgm:prSet/>
      <dgm:spPr/>
      <dgm:t>
        <a:bodyPr/>
        <a:lstStyle/>
        <a:p>
          <a:endParaRPr lang="en-US"/>
        </a:p>
      </dgm:t>
    </dgm:pt>
    <dgm:pt modelId="{6733A571-EA2F-4905-A7EE-6DC45D2B49D1}" type="pres">
      <dgm:prSet presAssocID="{03937FB3-0304-4707-97C3-C26E8083274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CD15963-E572-443A-B174-96F4FCDB0C9E}" type="pres">
      <dgm:prSet presAssocID="{2F6A2AB8-2F79-41EA-9FC5-60EF8F198FDE}" presName="hierRoot1" presStyleCnt="0">
        <dgm:presLayoutVars>
          <dgm:hierBranch val="init"/>
        </dgm:presLayoutVars>
      </dgm:prSet>
      <dgm:spPr/>
    </dgm:pt>
    <dgm:pt modelId="{FDB84679-2F40-4A98-83F3-C47E2D83B099}" type="pres">
      <dgm:prSet presAssocID="{2F6A2AB8-2F79-41EA-9FC5-60EF8F198FDE}" presName="rootComposite1" presStyleCnt="0"/>
      <dgm:spPr/>
    </dgm:pt>
    <dgm:pt modelId="{678C5800-8823-4758-B965-A7E1D7FED61A}" type="pres">
      <dgm:prSet presAssocID="{2F6A2AB8-2F79-41EA-9FC5-60EF8F198FDE}" presName="rootText1" presStyleLbl="node0" presStyleIdx="0" presStyleCnt="1">
        <dgm:presLayoutVars>
          <dgm:chPref val="3"/>
        </dgm:presLayoutVars>
      </dgm:prSet>
      <dgm:spPr/>
    </dgm:pt>
    <dgm:pt modelId="{A17576B8-39C1-42E4-BB46-DB93D2DF0E95}" type="pres">
      <dgm:prSet presAssocID="{2F6A2AB8-2F79-41EA-9FC5-60EF8F198FDE}" presName="rootConnector1" presStyleLbl="node1" presStyleIdx="0" presStyleCnt="0"/>
      <dgm:spPr/>
    </dgm:pt>
    <dgm:pt modelId="{B1F3D101-2836-490B-93BC-B566D3996B37}" type="pres">
      <dgm:prSet presAssocID="{2F6A2AB8-2F79-41EA-9FC5-60EF8F198FDE}" presName="hierChild2" presStyleCnt="0"/>
      <dgm:spPr/>
    </dgm:pt>
    <dgm:pt modelId="{B60B50FC-E31B-4217-B7D3-A988567EE439}" type="pres">
      <dgm:prSet presAssocID="{10A69DB8-9B45-4765-86AE-D85188BA46ED}" presName="Name37" presStyleLbl="parChTrans1D2" presStyleIdx="0" presStyleCnt="2"/>
      <dgm:spPr/>
    </dgm:pt>
    <dgm:pt modelId="{A202D888-7392-4530-B621-E07F60AC0C61}" type="pres">
      <dgm:prSet presAssocID="{6CF95A2B-4792-4F0D-8243-3FCF2D2AB2C9}" presName="hierRoot2" presStyleCnt="0">
        <dgm:presLayoutVars>
          <dgm:hierBranch val="init"/>
        </dgm:presLayoutVars>
      </dgm:prSet>
      <dgm:spPr/>
    </dgm:pt>
    <dgm:pt modelId="{9A3FC0F3-85B6-43ED-A6D3-510032E2DC66}" type="pres">
      <dgm:prSet presAssocID="{6CF95A2B-4792-4F0D-8243-3FCF2D2AB2C9}" presName="rootComposite" presStyleCnt="0"/>
      <dgm:spPr/>
    </dgm:pt>
    <dgm:pt modelId="{F9FAC00B-BB31-49D4-AA09-E7C91A6D5036}" type="pres">
      <dgm:prSet presAssocID="{6CF95A2B-4792-4F0D-8243-3FCF2D2AB2C9}" presName="rootText" presStyleLbl="node2" presStyleIdx="0" presStyleCnt="1">
        <dgm:presLayoutVars>
          <dgm:chPref val="3"/>
        </dgm:presLayoutVars>
      </dgm:prSet>
      <dgm:spPr/>
    </dgm:pt>
    <dgm:pt modelId="{3A1F2757-DD4C-41AD-A84F-76DD08E71254}" type="pres">
      <dgm:prSet presAssocID="{6CF95A2B-4792-4F0D-8243-3FCF2D2AB2C9}" presName="rootConnector" presStyleLbl="node2" presStyleIdx="0" presStyleCnt="1"/>
      <dgm:spPr/>
    </dgm:pt>
    <dgm:pt modelId="{52DA6395-9CA5-4C70-838C-77AE3CCCDF34}" type="pres">
      <dgm:prSet presAssocID="{6CF95A2B-4792-4F0D-8243-3FCF2D2AB2C9}" presName="hierChild4" presStyleCnt="0"/>
      <dgm:spPr/>
    </dgm:pt>
    <dgm:pt modelId="{61776F06-3919-44A0-B585-0573CBB6BB8D}" type="pres">
      <dgm:prSet presAssocID="{4BCBB0C1-76A3-43F4-AD40-B3EEFF362AF1}" presName="Name37" presStyleLbl="parChTrans1D3" presStyleIdx="0" presStyleCnt="2"/>
      <dgm:spPr/>
    </dgm:pt>
    <dgm:pt modelId="{419C28B4-FDDF-4D32-A769-C3E6E382905D}" type="pres">
      <dgm:prSet presAssocID="{6EBCECE8-D546-4AF7-A6C9-69106F21E9FE}" presName="hierRoot2" presStyleCnt="0">
        <dgm:presLayoutVars>
          <dgm:hierBranch val="init"/>
        </dgm:presLayoutVars>
      </dgm:prSet>
      <dgm:spPr/>
    </dgm:pt>
    <dgm:pt modelId="{9B47D4A6-3124-4B37-8C6F-65D0314F290D}" type="pres">
      <dgm:prSet presAssocID="{6EBCECE8-D546-4AF7-A6C9-69106F21E9FE}" presName="rootComposite" presStyleCnt="0"/>
      <dgm:spPr/>
    </dgm:pt>
    <dgm:pt modelId="{FCF5F96E-91C0-4C28-AB00-1B806F028F7F}" type="pres">
      <dgm:prSet presAssocID="{6EBCECE8-D546-4AF7-A6C9-69106F21E9FE}" presName="rootText" presStyleLbl="node3" presStyleIdx="0" presStyleCnt="1">
        <dgm:presLayoutVars>
          <dgm:chPref val="3"/>
        </dgm:presLayoutVars>
      </dgm:prSet>
      <dgm:spPr/>
    </dgm:pt>
    <dgm:pt modelId="{E5072CD0-8674-4A4F-8024-EE2367068E84}" type="pres">
      <dgm:prSet presAssocID="{6EBCECE8-D546-4AF7-A6C9-69106F21E9FE}" presName="rootConnector" presStyleLbl="node3" presStyleIdx="0" presStyleCnt="1"/>
      <dgm:spPr/>
    </dgm:pt>
    <dgm:pt modelId="{6C175F95-F4DD-4DC3-9F1E-8E49ADB3B226}" type="pres">
      <dgm:prSet presAssocID="{6EBCECE8-D546-4AF7-A6C9-69106F21E9FE}" presName="hierChild4" presStyleCnt="0"/>
      <dgm:spPr/>
    </dgm:pt>
    <dgm:pt modelId="{53A6D7F6-482D-4E56-B614-87E24A1C14D6}" type="pres">
      <dgm:prSet presAssocID="{6EBCECE8-D546-4AF7-A6C9-69106F21E9FE}" presName="hierChild5" presStyleCnt="0"/>
      <dgm:spPr/>
    </dgm:pt>
    <dgm:pt modelId="{20F0483E-E046-49FF-9AC5-F541E135F0C9}" type="pres">
      <dgm:prSet presAssocID="{356348B0-4E2F-43A9-A406-555CDB12888F}" presName="Name111" presStyleLbl="parChTrans1D4" presStyleIdx="0" presStyleCnt="1"/>
      <dgm:spPr/>
    </dgm:pt>
    <dgm:pt modelId="{5CDAB089-2BD7-4B49-86C5-8510594A357C}" type="pres">
      <dgm:prSet presAssocID="{E59D5E74-C3F2-4A02-8CA3-4D7368DCEBB3}" presName="hierRoot3" presStyleCnt="0">
        <dgm:presLayoutVars>
          <dgm:hierBranch val="init"/>
        </dgm:presLayoutVars>
      </dgm:prSet>
      <dgm:spPr/>
    </dgm:pt>
    <dgm:pt modelId="{4DFAE847-C4DC-4BF2-B84F-B87B80B507B2}" type="pres">
      <dgm:prSet presAssocID="{E59D5E74-C3F2-4A02-8CA3-4D7368DCEBB3}" presName="rootComposite3" presStyleCnt="0"/>
      <dgm:spPr/>
    </dgm:pt>
    <dgm:pt modelId="{0A67520E-A47C-42D3-9F95-66571C7955C4}" type="pres">
      <dgm:prSet presAssocID="{E59D5E74-C3F2-4A02-8CA3-4D7368DCEBB3}" presName="rootText3" presStyleLbl="asst3" presStyleIdx="0" presStyleCnt="1">
        <dgm:presLayoutVars>
          <dgm:chPref val="3"/>
        </dgm:presLayoutVars>
      </dgm:prSet>
      <dgm:spPr/>
    </dgm:pt>
    <dgm:pt modelId="{EB8B2D80-363C-4EA6-8590-AEE834A92E50}" type="pres">
      <dgm:prSet presAssocID="{E59D5E74-C3F2-4A02-8CA3-4D7368DCEBB3}" presName="rootConnector3" presStyleLbl="asst3" presStyleIdx="0" presStyleCnt="1"/>
      <dgm:spPr/>
    </dgm:pt>
    <dgm:pt modelId="{657E104E-BA82-4ACB-8CCE-1A9DD5C852F1}" type="pres">
      <dgm:prSet presAssocID="{E59D5E74-C3F2-4A02-8CA3-4D7368DCEBB3}" presName="hierChild6" presStyleCnt="0"/>
      <dgm:spPr/>
    </dgm:pt>
    <dgm:pt modelId="{30803D8E-A745-4E74-95A2-0ECDC537A0A0}" type="pres">
      <dgm:prSet presAssocID="{E59D5E74-C3F2-4A02-8CA3-4D7368DCEBB3}" presName="hierChild7" presStyleCnt="0"/>
      <dgm:spPr/>
    </dgm:pt>
    <dgm:pt modelId="{A569FFBC-2BAE-4D45-8692-9887B1EE9462}" type="pres">
      <dgm:prSet presAssocID="{6CF95A2B-4792-4F0D-8243-3FCF2D2AB2C9}" presName="hierChild5" presStyleCnt="0"/>
      <dgm:spPr/>
    </dgm:pt>
    <dgm:pt modelId="{5720C672-7568-47AD-8D31-6B5C7FA58844}" type="pres">
      <dgm:prSet presAssocID="{A51FAD97-2840-449B-93D3-D0D0097EB872}" presName="Name111" presStyleLbl="parChTrans1D3" presStyleIdx="1" presStyleCnt="2"/>
      <dgm:spPr/>
    </dgm:pt>
    <dgm:pt modelId="{38519343-9990-43E9-8DA5-FFAF86BA891C}" type="pres">
      <dgm:prSet presAssocID="{2A66E5F9-0330-46FC-BCEA-C1AD6D3CDDD0}" presName="hierRoot3" presStyleCnt="0">
        <dgm:presLayoutVars>
          <dgm:hierBranch val="init"/>
        </dgm:presLayoutVars>
      </dgm:prSet>
      <dgm:spPr/>
    </dgm:pt>
    <dgm:pt modelId="{455E70A1-F822-4E51-9A23-05957F986D54}" type="pres">
      <dgm:prSet presAssocID="{2A66E5F9-0330-46FC-BCEA-C1AD6D3CDDD0}" presName="rootComposite3" presStyleCnt="0"/>
      <dgm:spPr/>
    </dgm:pt>
    <dgm:pt modelId="{0B925E2E-1A53-4158-B02C-FAD1F0944B72}" type="pres">
      <dgm:prSet presAssocID="{2A66E5F9-0330-46FC-BCEA-C1AD6D3CDDD0}" presName="rootText3" presStyleLbl="asst2" presStyleIdx="0" presStyleCnt="1">
        <dgm:presLayoutVars>
          <dgm:chPref val="3"/>
        </dgm:presLayoutVars>
      </dgm:prSet>
      <dgm:spPr/>
    </dgm:pt>
    <dgm:pt modelId="{E9AA1818-1F51-4306-82F0-CE3C694229AF}" type="pres">
      <dgm:prSet presAssocID="{2A66E5F9-0330-46FC-BCEA-C1AD6D3CDDD0}" presName="rootConnector3" presStyleLbl="asst2" presStyleIdx="0" presStyleCnt="1"/>
      <dgm:spPr/>
    </dgm:pt>
    <dgm:pt modelId="{FF65C0B5-7C28-4FC1-BED7-801F390348C5}" type="pres">
      <dgm:prSet presAssocID="{2A66E5F9-0330-46FC-BCEA-C1AD6D3CDDD0}" presName="hierChild6" presStyleCnt="0"/>
      <dgm:spPr/>
    </dgm:pt>
    <dgm:pt modelId="{80CF4DDB-F76B-4B8A-9030-04A100968517}" type="pres">
      <dgm:prSet presAssocID="{2A66E5F9-0330-46FC-BCEA-C1AD6D3CDDD0}" presName="hierChild7" presStyleCnt="0"/>
      <dgm:spPr/>
    </dgm:pt>
    <dgm:pt modelId="{FD3E052D-7682-4792-8713-74F6F7FF113C}" type="pres">
      <dgm:prSet presAssocID="{2F6A2AB8-2F79-41EA-9FC5-60EF8F198FDE}" presName="hierChild3" presStyleCnt="0"/>
      <dgm:spPr/>
    </dgm:pt>
    <dgm:pt modelId="{C3DFB32E-1DB4-499B-9B81-5721107ED52B}" type="pres">
      <dgm:prSet presAssocID="{84FA20D9-705D-474F-8466-FE54AF05E810}" presName="Name111" presStyleLbl="parChTrans1D2" presStyleIdx="1" presStyleCnt="2"/>
      <dgm:spPr/>
    </dgm:pt>
    <dgm:pt modelId="{3D5185E9-B58F-4DBC-AE93-CA95BEE5B140}" type="pres">
      <dgm:prSet presAssocID="{9BF052F5-3588-4E6E-A895-379DA2EE0688}" presName="hierRoot3" presStyleCnt="0">
        <dgm:presLayoutVars>
          <dgm:hierBranch val="init"/>
        </dgm:presLayoutVars>
      </dgm:prSet>
      <dgm:spPr/>
    </dgm:pt>
    <dgm:pt modelId="{853BB523-FBAB-4015-9FA4-00DA2480435C}" type="pres">
      <dgm:prSet presAssocID="{9BF052F5-3588-4E6E-A895-379DA2EE0688}" presName="rootComposite3" presStyleCnt="0"/>
      <dgm:spPr/>
    </dgm:pt>
    <dgm:pt modelId="{4599F098-21C9-4CA0-A903-910A33295715}" type="pres">
      <dgm:prSet presAssocID="{9BF052F5-3588-4E6E-A895-379DA2EE0688}" presName="rootText3" presStyleLbl="asst1" presStyleIdx="0" presStyleCnt="1">
        <dgm:presLayoutVars>
          <dgm:chPref val="3"/>
        </dgm:presLayoutVars>
      </dgm:prSet>
      <dgm:spPr/>
    </dgm:pt>
    <dgm:pt modelId="{560C5705-715D-4667-BBD1-7B710604496F}" type="pres">
      <dgm:prSet presAssocID="{9BF052F5-3588-4E6E-A895-379DA2EE0688}" presName="rootConnector3" presStyleLbl="asst1" presStyleIdx="0" presStyleCnt="1"/>
      <dgm:spPr/>
    </dgm:pt>
    <dgm:pt modelId="{F034F868-D78F-4C31-A162-9BEBB78F1057}" type="pres">
      <dgm:prSet presAssocID="{9BF052F5-3588-4E6E-A895-379DA2EE0688}" presName="hierChild6" presStyleCnt="0"/>
      <dgm:spPr/>
    </dgm:pt>
    <dgm:pt modelId="{A5597819-867F-4728-BF31-03C90FE8A002}" type="pres">
      <dgm:prSet presAssocID="{9BF052F5-3588-4E6E-A895-379DA2EE0688}" presName="hierChild7" presStyleCnt="0"/>
      <dgm:spPr/>
    </dgm:pt>
  </dgm:ptLst>
  <dgm:cxnLst>
    <dgm:cxn modelId="{BA183700-B7DC-4398-9B74-299A047BDBB4}" type="presOf" srcId="{E59D5E74-C3F2-4A02-8CA3-4D7368DCEBB3}" destId="{0A67520E-A47C-42D3-9F95-66571C7955C4}" srcOrd="0" destOrd="0" presId="urn:microsoft.com/office/officeart/2005/8/layout/orgChart1"/>
    <dgm:cxn modelId="{F91E9302-D583-499F-A85D-42FAA52E43D8}" type="presOf" srcId="{2F6A2AB8-2F79-41EA-9FC5-60EF8F198FDE}" destId="{678C5800-8823-4758-B965-A7E1D7FED61A}" srcOrd="0" destOrd="0" presId="urn:microsoft.com/office/officeart/2005/8/layout/orgChart1"/>
    <dgm:cxn modelId="{71FCE009-5EA7-492B-BC17-02DE020FAE1C}" srcId="{2F6A2AB8-2F79-41EA-9FC5-60EF8F198FDE}" destId="{6CF95A2B-4792-4F0D-8243-3FCF2D2AB2C9}" srcOrd="1" destOrd="0" parTransId="{10A69DB8-9B45-4765-86AE-D85188BA46ED}" sibTransId="{159D3B9C-E147-4736-9A73-D8A87428BFF9}"/>
    <dgm:cxn modelId="{3E7D081C-9E25-48B4-986B-31F99F5A6256}" type="presOf" srcId="{03937FB3-0304-4707-97C3-C26E80832747}" destId="{6733A571-EA2F-4905-A7EE-6DC45D2B49D1}" srcOrd="0" destOrd="0" presId="urn:microsoft.com/office/officeart/2005/8/layout/orgChart1"/>
    <dgm:cxn modelId="{C9A22434-45CF-46CD-A9AE-6BE8AF258E7C}" type="presOf" srcId="{10A69DB8-9B45-4765-86AE-D85188BA46ED}" destId="{B60B50FC-E31B-4217-B7D3-A988567EE439}" srcOrd="0" destOrd="0" presId="urn:microsoft.com/office/officeart/2005/8/layout/orgChart1"/>
    <dgm:cxn modelId="{5BEB1337-7BA0-4CC3-9DC3-6A90240CE1D6}" type="presOf" srcId="{4BCBB0C1-76A3-43F4-AD40-B3EEFF362AF1}" destId="{61776F06-3919-44A0-B585-0573CBB6BB8D}" srcOrd="0" destOrd="0" presId="urn:microsoft.com/office/officeart/2005/8/layout/orgChart1"/>
    <dgm:cxn modelId="{A2813637-47DD-4C72-9581-451F4C7EA005}" type="presOf" srcId="{6CF95A2B-4792-4F0D-8243-3FCF2D2AB2C9}" destId="{3A1F2757-DD4C-41AD-A84F-76DD08E71254}" srcOrd="1" destOrd="0" presId="urn:microsoft.com/office/officeart/2005/8/layout/orgChart1"/>
    <dgm:cxn modelId="{2D382B49-B8B8-4C85-8C52-D6540FBCB2BE}" srcId="{6EBCECE8-D546-4AF7-A6C9-69106F21E9FE}" destId="{E59D5E74-C3F2-4A02-8CA3-4D7368DCEBB3}" srcOrd="0" destOrd="0" parTransId="{356348B0-4E2F-43A9-A406-555CDB12888F}" sibTransId="{86C4F78D-EC76-4119-8ADB-932C8DF907D7}"/>
    <dgm:cxn modelId="{4B83654F-1027-4115-91AB-D7026EB279C1}" type="presOf" srcId="{2A66E5F9-0330-46FC-BCEA-C1AD6D3CDDD0}" destId="{0B925E2E-1A53-4158-B02C-FAD1F0944B72}" srcOrd="0" destOrd="0" presId="urn:microsoft.com/office/officeart/2005/8/layout/orgChart1"/>
    <dgm:cxn modelId="{F52E9F4F-3319-4ED9-BB90-EBC4A74C8E7E}" type="presOf" srcId="{9BF052F5-3588-4E6E-A895-379DA2EE0688}" destId="{4599F098-21C9-4CA0-A903-910A33295715}" srcOrd="0" destOrd="0" presId="urn:microsoft.com/office/officeart/2005/8/layout/orgChart1"/>
    <dgm:cxn modelId="{2EA8FD54-92C1-4689-9C4E-705ED933FB86}" type="presOf" srcId="{2F6A2AB8-2F79-41EA-9FC5-60EF8F198FDE}" destId="{A17576B8-39C1-42E4-BB46-DB93D2DF0E95}" srcOrd="1" destOrd="0" presId="urn:microsoft.com/office/officeart/2005/8/layout/orgChart1"/>
    <dgm:cxn modelId="{470F315B-57F0-48FF-8F11-041D15800820}" type="presOf" srcId="{2A66E5F9-0330-46FC-BCEA-C1AD6D3CDDD0}" destId="{E9AA1818-1F51-4306-82F0-CE3C694229AF}" srcOrd="1" destOrd="0" presId="urn:microsoft.com/office/officeart/2005/8/layout/orgChart1"/>
    <dgm:cxn modelId="{BD356263-9CAE-41EB-8FEF-C661BD9CBF51}" type="presOf" srcId="{E59D5E74-C3F2-4A02-8CA3-4D7368DCEBB3}" destId="{EB8B2D80-363C-4EA6-8590-AEE834A92E50}" srcOrd="1" destOrd="0" presId="urn:microsoft.com/office/officeart/2005/8/layout/orgChart1"/>
    <dgm:cxn modelId="{7355727E-9739-49BA-8921-DA6A9F74BF4B}" type="presOf" srcId="{84FA20D9-705D-474F-8466-FE54AF05E810}" destId="{C3DFB32E-1DB4-499B-9B81-5721107ED52B}" srcOrd="0" destOrd="0" presId="urn:microsoft.com/office/officeart/2005/8/layout/orgChart1"/>
    <dgm:cxn modelId="{30CDB393-E02D-4D9B-BF45-B2E52893806C}" type="presOf" srcId="{356348B0-4E2F-43A9-A406-555CDB12888F}" destId="{20F0483E-E046-49FF-9AC5-F541E135F0C9}" srcOrd="0" destOrd="0" presId="urn:microsoft.com/office/officeart/2005/8/layout/orgChart1"/>
    <dgm:cxn modelId="{F73E0CAA-F78E-45E7-95EE-8F25001B9428}" type="presOf" srcId="{6CF95A2B-4792-4F0D-8243-3FCF2D2AB2C9}" destId="{F9FAC00B-BB31-49D4-AA09-E7C91A6D5036}" srcOrd="0" destOrd="0" presId="urn:microsoft.com/office/officeart/2005/8/layout/orgChart1"/>
    <dgm:cxn modelId="{E87C21AC-8F26-4614-8DC7-72C509F80159}" type="presOf" srcId="{6EBCECE8-D546-4AF7-A6C9-69106F21E9FE}" destId="{E5072CD0-8674-4A4F-8024-EE2367068E84}" srcOrd="1" destOrd="0" presId="urn:microsoft.com/office/officeart/2005/8/layout/orgChart1"/>
    <dgm:cxn modelId="{CC38AABF-1595-4A44-A1DC-2E1581B3A023}" type="presOf" srcId="{A51FAD97-2840-449B-93D3-D0D0097EB872}" destId="{5720C672-7568-47AD-8D31-6B5C7FA58844}" srcOrd="0" destOrd="0" presId="urn:microsoft.com/office/officeart/2005/8/layout/orgChart1"/>
    <dgm:cxn modelId="{C48D2BCF-0F09-4D46-9888-60DF0F09D0A1}" srcId="{6CF95A2B-4792-4F0D-8243-3FCF2D2AB2C9}" destId="{2A66E5F9-0330-46FC-BCEA-C1AD6D3CDDD0}" srcOrd="1" destOrd="0" parTransId="{A51FAD97-2840-449B-93D3-D0D0097EB872}" sibTransId="{8EDCF9D2-255F-4FD7-B452-C050A8F3F4FD}"/>
    <dgm:cxn modelId="{85AB5EDC-8236-4D8B-9E0B-B4FB4D5FB410}" type="presOf" srcId="{9BF052F5-3588-4E6E-A895-379DA2EE0688}" destId="{560C5705-715D-4667-BBD1-7B710604496F}" srcOrd="1" destOrd="0" presId="urn:microsoft.com/office/officeart/2005/8/layout/orgChart1"/>
    <dgm:cxn modelId="{CFFBAAE2-5524-48CE-B300-4EE3EE6BAF50}" srcId="{6CF95A2B-4792-4F0D-8243-3FCF2D2AB2C9}" destId="{6EBCECE8-D546-4AF7-A6C9-69106F21E9FE}" srcOrd="0" destOrd="0" parTransId="{4BCBB0C1-76A3-43F4-AD40-B3EEFF362AF1}" sibTransId="{F8F758A8-FC65-4F8C-BB45-BD853A39D58A}"/>
    <dgm:cxn modelId="{CDED38E8-E123-473A-912D-0C2779ED6B31}" srcId="{2F6A2AB8-2F79-41EA-9FC5-60EF8F198FDE}" destId="{9BF052F5-3588-4E6E-A895-379DA2EE0688}" srcOrd="0" destOrd="0" parTransId="{84FA20D9-705D-474F-8466-FE54AF05E810}" sibTransId="{43751BCF-F1C5-4F54-81DA-BEFF19B120A7}"/>
    <dgm:cxn modelId="{EA4AD9F3-F360-4CBE-AA93-36ADAEE669C1}" type="presOf" srcId="{6EBCECE8-D546-4AF7-A6C9-69106F21E9FE}" destId="{FCF5F96E-91C0-4C28-AB00-1B806F028F7F}" srcOrd="0" destOrd="0" presId="urn:microsoft.com/office/officeart/2005/8/layout/orgChart1"/>
    <dgm:cxn modelId="{D1CA4CFF-CD97-4299-9BD7-5ED54E82AB29}" srcId="{03937FB3-0304-4707-97C3-C26E80832747}" destId="{2F6A2AB8-2F79-41EA-9FC5-60EF8F198FDE}" srcOrd="0" destOrd="0" parTransId="{1CF264D1-74ED-483A-9436-9DDEF85B0A8B}" sibTransId="{10360DA0-7420-451C-8C8E-B4756145FB7F}"/>
    <dgm:cxn modelId="{BE214EFD-5100-48BE-A9AC-9181CFC62506}" type="presParOf" srcId="{6733A571-EA2F-4905-A7EE-6DC45D2B49D1}" destId="{BCD15963-E572-443A-B174-96F4FCDB0C9E}" srcOrd="0" destOrd="0" presId="urn:microsoft.com/office/officeart/2005/8/layout/orgChart1"/>
    <dgm:cxn modelId="{BF9E5913-E923-45BF-8137-D0B91AC0A5EF}" type="presParOf" srcId="{BCD15963-E572-443A-B174-96F4FCDB0C9E}" destId="{FDB84679-2F40-4A98-83F3-C47E2D83B099}" srcOrd="0" destOrd="0" presId="urn:microsoft.com/office/officeart/2005/8/layout/orgChart1"/>
    <dgm:cxn modelId="{87D99232-7E18-4228-B044-0D0B99DD992A}" type="presParOf" srcId="{FDB84679-2F40-4A98-83F3-C47E2D83B099}" destId="{678C5800-8823-4758-B965-A7E1D7FED61A}" srcOrd="0" destOrd="0" presId="urn:microsoft.com/office/officeart/2005/8/layout/orgChart1"/>
    <dgm:cxn modelId="{6CBF539C-3E53-4942-B8EB-2E3C4C02C9DF}" type="presParOf" srcId="{FDB84679-2F40-4A98-83F3-C47E2D83B099}" destId="{A17576B8-39C1-42E4-BB46-DB93D2DF0E95}" srcOrd="1" destOrd="0" presId="urn:microsoft.com/office/officeart/2005/8/layout/orgChart1"/>
    <dgm:cxn modelId="{052D59ED-99DC-440F-8809-75A5226BF5F1}" type="presParOf" srcId="{BCD15963-E572-443A-B174-96F4FCDB0C9E}" destId="{B1F3D101-2836-490B-93BC-B566D3996B37}" srcOrd="1" destOrd="0" presId="urn:microsoft.com/office/officeart/2005/8/layout/orgChart1"/>
    <dgm:cxn modelId="{3E649DE2-B82D-499D-8F27-415BBFCE63A3}" type="presParOf" srcId="{B1F3D101-2836-490B-93BC-B566D3996B37}" destId="{B60B50FC-E31B-4217-B7D3-A988567EE439}" srcOrd="0" destOrd="0" presId="urn:microsoft.com/office/officeart/2005/8/layout/orgChart1"/>
    <dgm:cxn modelId="{14E696F2-BDB8-4482-B745-E94318FEAF9B}" type="presParOf" srcId="{B1F3D101-2836-490B-93BC-B566D3996B37}" destId="{A202D888-7392-4530-B621-E07F60AC0C61}" srcOrd="1" destOrd="0" presId="urn:microsoft.com/office/officeart/2005/8/layout/orgChart1"/>
    <dgm:cxn modelId="{B20C91CB-AF94-4565-8213-E3FEE75EDC0B}" type="presParOf" srcId="{A202D888-7392-4530-B621-E07F60AC0C61}" destId="{9A3FC0F3-85B6-43ED-A6D3-510032E2DC66}" srcOrd="0" destOrd="0" presId="urn:microsoft.com/office/officeart/2005/8/layout/orgChart1"/>
    <dgm:cxn modelId="{D0DF5DBD-874E-46B3-8629-8AA72727C404}" type="presParOf" srcId="{9A3FC0F3-85B6-43ED-A6D3-510032E2DC66}" destId="{F9FAC00B-BB31-49D4-AA09-E7C91A6D5036}" srcOrd="0" destOrd="0" presId="urn:microsoft.com/office/officeart/2005/8/layout/orgChart1"/>
    <dgm:cxn modelId="{E2DCF33E-99E4-4B4E-A1BD-31AB52D0C122}" type="presParOf" srcId="{9A3FC0F3-85B6-43ED-A6D3-510032E2DC66}" destId="{3A1F2757-DD4C-41AD-A84F-76DD08E71254}" srcOrd="1" destOrd="0" presId="urn:microsoft.com/office/officeart/2005/8/layout/orgChart1"/>
    <dgm:cxn modelId="{67FF7ABB-D680-4420-8AFF-CE07645FDFA2}" type="presParOf" srcId="{A202D888-7392-4530-B621-E07F60AC0C61}" destId="{52DA6395-9CA5-4C70-838C-77AE3CCCDF34}" srcOrd="1" destOrd="0" presId="urn:microsoft.com/office/officeart/2005/8/layout/orgChart1"/>
    <dgm:cxn modelId="{D9983D95-5DD3-4FDD-BED4-6BDC7DC5972D}" type="presParOf" srcId="{52DA6395-9CA5-4C70-838C-77AE3CCCDF34}" destId="{61776F06-3919-44A0-B585-0573CBB6BB8D}" srcOrd="0" destOrd="0" presId="urn:microsoft.com/office/officeart/2005/8/layout/orgChart1"/>
    <dgm:cxn modelId="{0F884717-280E-4989-A2E3-411B986042C1}" type="presParOf" srcId="{52DA6395-9CA5-4C70-838C-77AE3CCCDF34}" destId="{419C28B4-FDDF-4D32-A769-C3E6E382905D}" srcOrd="1" destOrd="0" presId="urn:microsoft.com/office/officeart/2005/8/layout/orgChart1"/>
    <dgm:cxn modelId="{5793D5C8-363A-44D5-8C08-689491F15648}" type="presParOf" srcId="{419C28B4-FDDF-4D32-A769-C3E6E382905D}" destId="{9B47D4A6-3124-4B37-8C6F-65D0314F290D}" srcOrd="0" destOrd="0" presId="urn:microsoft.com/office/officeart/2005/8/layout/orgChart1"/>
    <dgm:cxn modelId="{645E8289-BDAF-4DF8-B9A8-BA19B10D40D3}" type="presParOf" srcId="{9B47D4A6-3124-4B37-8C6F-65D0314F290D}" destId="{FCF5F96E-91C0-4C28-AB00-1B806F028F7F}" srcOrd="0" destOrd="0" presId="urn:microsoft.com/office/officeart/2005/8/layout/orgChart1"/>
    <dgm:cxn modelId="{3E8E5714-421B-4E47-8B05-B081EB325489}" type="presParOf" srcId="{9B47D4A6-3124-4B37-8C6F-65D0314F290D}" destId="{E5072CD0-8674-4A4F-8024-EE2367068E84}" srcOrd="1" destOrd="0" presId="urn:microsoft.com/office/officeart/2005/8/layout/orgChart1"/>
    <dgm:cxn modelId="{5869B741-014E-40BB-8902-0BE49CA8D7AF}" type="presParOf" srcId="{419C28B4-FDDF-4D32-A769-C3E6E382905D}" destId="{6C175F95-F4DD-4DC3-9F1E-8E49ADB3B226}" srcOrd="1" destOrd="0" presId="urn:microsoft.com/office/officeart/2005/8/layout/orgChart1"/>
    <dgm:cxn modelId="{997971D4-669C-47D3-B922-2B280CE278AA}" type="presParOf" srcId="{419C28B4-FDDF-4D32-A769-C3E6E382905D}" destId="{53A6D7F6-482D-4E56-B614-87E24A1C14D6}" srcOrd="2" destOrd="0" presId="urn:microsoft.com/office/officeart/2005/8/layout/orgChart1"/>
    <dgm:cxn modelId="{FA2AFDA6-0D58-4E95-A0EF-8D4180758787}" type="presParOf" srcId="{53A6D7F6-482D-4E56-B614-87E24A1C14D6}" destId="{20F0483E-E046-49FF-9AC5-F541E135F0C9}" srcOrd="0" destOrd="0" presId="urn:microsoft.com/office/officeart/2005/8/layout/orgChart1"/>
    <dgm:cxn modelId="{BB19D1A2-0961-4C35-ADE4-20B32A6F6AB0}" type="presParOf" srcId="{53A6D7F6-482D-4E56-B614-87E24A1C14D6}" destId="{5CDAB089-2BD7-4B49-86C5-8510594A357C}" srcOrd="1" destOrd="0" presId="urn:microsoft.com/office/officeart/2005/8/layout/orgChart1"/>
    <dgm:cxn modelId="{CE797F25-BEC1-4873-A948-0FD6F2306999}" type="presParOf" srcId="{5CDAB089-2BD7-4B49-86C5-8510594A357C}" destId="{4DFAE847-C4DC-4BF2-B84F-B87B80B507B2}" srcOrd="0" destOrd="0" presId="urn:microsoft.com/office/officeart/2005/8/layout/orgChart1"/>
    <dgm:cxn modelId="{28E6A38E-7BA1-415E-B1F1-091C9A5566E8}" type="presParOf" srcId="{4DFAE847-C4DC-4BF2-B84F-B87B80B507B2}" destId="{0A67520E-A47C-42D3-9F95-66571C7955C4}" srcOrd="0" destOrd="0" presId="urn:microsoft.com/office/officeart/2005/8/layout/orgChart1"/>
    <dgm:cxn modelId="{28D64E2B-3D3B-408D-9B1F-06633A6ACE1D}" type="presParOf" srcId="{4DFAE847-C4DC-4BF2-B84F-B87B80B507B2}" destId="{EB8B2D80-363C-4EA6-8590-AEE834A92E50}" srcOrd="1" destOrd="0" presId="urn:microsoft.com/office/officeart/2005/8/layout/orgChart1"/>
    <dgm:cxn modelId="{B2824AF1-57A7-4752-AC6A-F2C2339351CA}" type="presParOf" srcId="{5CDAB089-2BD7-4B49-86C5-8510594A357C}" destId="{657E104E-BA82-4ACB-8CCE-1A9DD5C852F1}" srcOrd="1" destOrd="0" presId="urn:microsoft.com/office/officeart/2005/8/layout/orgChart1"/>
    <dgm:cxn modelId="{17C19DCA-BB10-4166-B769-FF7494410E4C}" type="presParOf" srcId="{5CDAB089-2BD7-4B49-86C5-8510594A357C}" destId="{30803D8E-A745-4E74-95A2-0ECDC537A0A0}" srcOrd="2" destOrd="0" presId="urn:microsoft.com/office/officeart/2005/8/layout/orgChart1"/>
    <dgm:cxn modelId="{E287A289-782B-4EBE-8AD2-8962D6322B44}" type="presParOf" srcId="{A202D888-7392-4530-B621-E07F60AC0C61}" destId="{A569FFBC-2BAE-4D45-8692-9887B1EE9462}" srcOrd="2" destOrd="0" presId="urn:microsoft.com/office/officeart/2005/8/layout/orgChart1"/>
    <dgm:cxn modelId="{3A724E94-0207-469F-9296-38E3530CA4A7}" type="presParOf" srcId="{A569FFBC-2BAE-4D45-8692-9887B1EE9462}" destId="{5720C672-7568-47AD-8D31-6B5C7FA58844}" srcOrd="0" destOrd="0" presId="urn:microsoft.com/office/officeart/2005/8/layout/orgChart1"/>
    <dgm:cxn modelId="{328B21AF-B8EC-4D94-8D5C-65BE2A510A2D}" type="presParOf" srcId="{A569FFBC-2BAE-4D45-8692-9887B1EE9462}" destId="{38519343-9990-43E9-8DA5-FFAF86BA891C}" srcOrd="1" destOrd="0" presId="urn:microsoft.com/office/officeart/2005/8/layout/orgChart1"/>
    <dgm:cxn modelId="{3E66A15C-DC03-439E-9D64-4F16A1C39D60}" type="presParOf" srcId="{38519343-9990-43E9-8DA5-FFAF86BA891C}" destId="{455E70A1-F822-4E51-9A23-05957F986D54}" srcOrd="0" destOrd="0" presId="urn:microsoft.com/office/officeart/2005/8/layout/orgChart1"/>
    <dgm:cxn modelId="{15DF9D5B-C31C-4235-AAF6-8570B034D8B8}" type="presParOf" srcId="{455E70A1-F822-4E51-9A23-05957F986D54}" destId="{0B925E2E-1A53-4158-B02C-FAD1F0944B72}" srcOrd="0" destOrd="0" presId="urn:microsoft.com/office/officeart/2005/8/layout/orgChart1"/>
    <dgm:cxn modelId="{F082A291-D5E8-4A6A-B80A-EF0BAA454F3E}" type="presParOf" srcId="{455E70A1-F822-4E51-9A23-05957F986D54}" destId="{E9AA1818-1F51-4306-82F0-CE3C694229AF}" srcOrd="1" destOrd="0" presId="urn:microsoft.com/office/officeart/2005/8/layout/orgChart1"/>
    <dgm:cxn modelId="{60A2F6C3-699D-4992-9AB1-79A85F38A515}" type="presParOf" srcId="{38519343-9990-43E9-8DA5-FFAF86BA891C}" destId="{FF65C0B5-7C28-4FC1-BED7-801F390348C5}" srcOrd="1" destOrd="0" presId="urn:microsoft.com/office/officeart/2005/8/layout/orgChart1"/>
    <dgm:cxn modelId="{D7BA1A8B-F5D7-441D-A3E9-55237C3B30C5}" type="presParOf" srcId="{38519343-9990-43E9-8DA5-FFAF86BA891C}" destId="{80CF4DDB-F76B-4B8A-9030-04A100968517}" srcOrd="2" destOrd="0" presId="urn:microsoft.com/office/officeart/2005/8/layout/orgChart1"/>
    <dgm:cxn modelId="{03EFD321-60CA-478E-81B9-5B17F6639D4A}" type="presParOf" srcId="{BCD15963-E572-443A-B174-96F4FCDB0C9E}" destId="{FD3E052D-7682-4792-8713-74F6F7FF113C}" srcOrd="2" destOrd="0" presId="urn:microsoft.com/office/officeart/2005/8/layout/orgChart1"/>
    <dgm:cxn modelId="{E87A2A0C-72BD-44D8-AA8D-FB664B617D39}" type="presParOf" srcId="{FD3E052D-7682-4792-8713-74F6F7FF113C}" destId="{C3DFB32E-1DB4-499B-9B81-5721107ED52B}" srcOrd="0" destOrd="0" presId="urn:microsoft.com/office/officeart/2005/8/layout/orgChart1"/>
    <dgm:cxn modelId="{D007A332-6FCD-4177-9E0D-CEA83934E91A}" type="presParOf" srcId="{FD3E052D-7682-4792-8713-74F6F7FF113C}" destId="{3D5185E9-B58F-4DBC-AE93-CA95BEE5B140}" srcOrd="1" destOrd="0" presId="urn:microsoft.com/office/officeart/2005/8/layout/orgChart1"/>
    <dgm:cxn modelId="{9A0BCA3B-600C-43C7-A510-3B958600D4BF}" type="presParOf" srcId="{3D5185E9-B58F-4DBC-AE93-CA95BEE5B140}" destId="{853BB523-FBAB-4015-9FA4-00DA2480435C}" srcOrd="0" destOrd="0" presId="urn:microsoft.com/office/officeart/2005/8/layout/orgChart1"/>
    <dgm:cxn modelId="{82C180A6-72DC-43FE-9BD3-087E79F67D35}" type="presParOf" srcId="{853BB523-FBAB-4015-9FA4-00DA2480435C}" destId="{4599F098-21C9-4CA0-A903-910A33295715}" srcOrd="0" destOrd="0" presId="urn:microsoft.com/office/officeart/2005/8/layout/orgChart1"/>
    <dgm:cxn modelId="{88D96F39-66B1-4F18-9D0A-430355061564}" type="presParOf" srcId="{853BB523-FBAB-4015-9FA4-00DA2480435C}" destId="{560C5705-715D-4667-BBD1-7B710604496F}" srcOrd="1" destOrd="0" presId="urn:microsoft.com/office/officeart/2005/8/layout/orgChart1"/>
    <dgm:cxn modelId="{DBF88581-5A60-4E19-AE1B-1517EC9360B2}" type="presParOf" srcId="{3D5185E9-B58F-4DBC-AE93-CA95BEE5B140}" destId="{F034F868-D78F-4C31-A162-9BEBB78F1057}" srcOrd="1" destOrd="0" presId="urn:microsoft.com/office/officeart/2005/8/layout/orgChart1"/>
    <dgm:cxn modelId="{2103E4F0-71C3-4F76-929B-1BB39A890E7A}" type="presParOf" srcId="{3D5185E9-B58F-4DBC-AE93-CA95BEE5B140}" destId="{A5597819-867F-4728-BF31-03C90FE8A00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3DFB32E-1DB4-499B-9B81-5721107ED52B}">
      <dsp:nvSpPr>
        <dsp:cNvPr id="0" name=""/>
        <dsp:cNvSpPr/>
      </dsp:nvSpPr>
      <dsp:spPr>
        <a:xfrm>
          <a:off x="3081483" y="858215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20C672-7568-47AD-8D31-6B5C7FA58844}">
      <dsp:nvSpPr>
        <dsp:cNvPr id="0" name=""/>
        <dsp:cNvSpPr/>
      </dsp:nvSpPr>
      <dsp:spPr>
        <a:xfrm>
          <a:off x="3081483" y="3290428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F0483E-E046-49FF-9AC5-F541E135F0C9}">
      <dsp:nvSpPr>
        <dsp:cNvPr id="0" name=""/>
        <dsp:cNvSpPr/>
      </dsp:nvSpPr>
      <dsp:spPr>
        <a:xfrm>
          <a:off x="3081483" y="5722640"/>
          <a:ext cx="179846" cy="787899"/>
        </a:xfrm>
        <a:custGeom>
          <a:avLst/>
          <a:gdLst/>
          <a:ahLst/>
          <a:cxnLst/>
          <a:rect l="0" t="0" r="0" b="0"/>
          <a:pathLst>
            <a:path>
              <a:moveTo>
                <a:pt x="179846" y="0"/>
              </a:moveTo>
              <a:lnTo>
                <a:pt x="179846" y="787899"/>
              </a:lnTo>
              <a:lnTo>
                <a:pt x="0" y="7878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776F06-3919-44A0-B585-0573CBB6BB8D}">
      <dsp:nvSpPr>
        <dsp:cNvPr id="0" name=""/>
        <dsp:cNvSpPr/>
      </dsp:nvSpPr>
      <dsp:spPr>
        <a:xfrm>
          <a:off x="3215609" y="3290428"/>
          <a:ext cx="91440" cy="15757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7579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0B50FC-E31B-4217-B7D3-A988567EE439}">
      <dsp:nvSpPr>
        <dsp:cNvPr id="0" name=""/>
        <dsp:cNvSpPr/>
      </dsp:nvSpPr>
      <dsp:spPr>
        <a:xfrm>
          <a:off x="3215609" y="858215"/>
          <a:ext cx="91440" cy="15757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7579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8C5800-8823-4758-B965-A7E1D7FED61A}">
      <dsp:nvSpPr>
        <dsp:cNvPr id="0" name=""/>
        <dsp:cNvSpPr/>
      </dsp:nvSpPr>
      <dsp:spPr>
        <a:xfrm>
          <a:off x="2404916" y="1802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creened: 22 Patients</a:t>
          </a:r>
        </a:p>
      </dsp:txBody>
      <dsp:txXfrm>
        <a:off x="2404916" y="1802"/>
        <a:ext cx="1712825" cy="856412"/>
      </dsp:txXfrm>
    </dsp:sp>
    <dsp:sp modelId="{F9FAC00B-BB31-49D4-AA09-E7C91A6D5036}">
      <dsp:nvSpPr>
        <dsp:cNvPr id="0" name=""/>
        <dsp:cNvSpPr/>
      </dsp:nvSpPr>
      <dsp:spPr>
        <a:xfrm>
          <a:off x="2404916" y="2434015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nrolled to Phase I:</a:t>
          </a:r>
          <a:b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</a:b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 Patients</a:t>
          </a:r>
        </a:p>
      </dsp:txBody>
      <dsp:txXfrm>
        <a:off x="2404916" y="2434015"/>
        <a:ext cx="1712825" cy="856412"/>
      </dsp:txXfrm>
    </dsp:sp>
    <dsp:sp modelId="{FCF5F96E-91C0-4C28-AB00-1B806F028F7F}">
      <dsp:nvSpPr>
        <dsp:cNvPr id="0" name=""/>
        <dsp:cNvSpPr/>
      </dsp:nvSpPr>
      <dsp:spPr>
        <a:xfrm>
          <a:off x="2404916" y="4866227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nrolled to Phase II: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0 Patients</a:t>
          </a:r>
        </a:p>
      </dsp:txBody>
      <dsp:txXfrm>
        <a:off x="2404916" y="4866227"/>
        <a:ext cx="1712825" cy="856412"/>
      </dsp:txXfrm>
    </dsp:sp>
    <dsp:sp modelId="{0A67520E-A47C-42D3-9F95-66571C7955C4}">
      <dsp:nvSpPr>
        <dsp:cNvPr id="0" name=""/>
        <dsp:cNvSpPr/>
      </dsp:nvSpPr>
      <dsp:spPr>
        <a:xfrm>
          <a:off x="1368657" y="6082334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hase II Discontinuations: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ease Progression:  7 Patient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oxicity:  2 Patient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ther:  1 Patient (Clinical decline with disease progression)</a:t>
          </a:r>
        </a:p>
      </dsp:txBody>
      <dsp:txXfrm>
        <a:off x="1368657" y="6082334"/>
        <a:ext cx="1712825" cy="856412"/>
      </dsp:txXfrm>
    </dsp:sp>
    <dsp:sp modelId="{0B925E2E-1A53-4158-B02C-FAD1F0944B72}">
      <dsp:nvSpPr>
        <dsp:cNvPr id="0" name=""/>
        <dsp:cNvSpPr/>
      </dsp:nvSpPr>
      <dsp:spPr>
        <a:xfrm>
          <a:off x="1368657" y="3650121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hase  I Discontinuations: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ease Progression: 4 Patient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oxicity:  1 Patient Pneumonitis (not DLT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ther:  1 Patient (Infection, clinical decline) </a:t>
          </a:r>
        </a:p>
      </dsp:txBody>
      <dsp:txXfrm>
        <a:off x="1368657" y="3650121"/>
        <a:ext cx="1712825" cy="856412"/>
      </dsp:txXfrm>
    </dsp:sp>
    <dsp:sp modelId="{4599F098-21C9-4CA0-A903-910A33295715}">
      <dsp:nvSpPr>
        <dsp:cNvPr id="0" name=""/>
        <dsp:cNvSpPr/>
      </dsp:nvSpPr>
      <dsp:spPr>
        <a:xfrm>
          <a:off x="1368657" y="1217909"/>
          <a:ext cx="1712825" cy="85641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creen Fail: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 Patients</a:t>
          </a:r>
        </a:p>
      </dsp:txBody>
      <dsp:txXfrm>
        <a:off x="1368657" y="1217909"/>
        <a:ext cx="1712825" cy="8564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1</cp:revision>
  <dcterms:created xsi:type="dcterms:W3CDTF">2024-12-12T20:36:00Z</dcterms:created>
  <dcterms:modified xsi:type="dcterms:W3CDTF">2024-12-12T20:36:00Z</dcterms:modified>
</cp:coreProperties>
</file>